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"/>
        <w:tblpPr w:leftFromText="180" w:rightFromText="180" w:vertAnchor="text" w:horzAnchor="margin" w:tblpXSpec="center" w:tblpY="864"/>
        <w:tblOverlap w:val="never"/>
        <w:tblW w:w="10278" w:type="dxa"/>
        <w:tblLayout w:type="fixed"/>
        <w:tblLook w:val="04A0" w:firstRow="1" w:lastRow="0" w:firstColumn="1" w:lastColumn="0" w:noHBand="0" w:noVBand="1"/>
      </w:tblPr>
      <w:tblGrid>
        <w:gridCol w:w="828"/>
        <w:gridCol w:w="1530"/>
        <w:gridCol w:w="1260"/>
        <w:gridCol w:w="630"/>
        <w:gridCol w:w="1170"/>
        <w:gridCol w:w="1530"/>
        <w:gridCol w:w="1890"/>
        <w:gridCol w:w="1440"/>
      </w:tblGrid>
      <w:tr w:rsidR="000B749A" w:rsidRPr="00770E23" w:rsidTr="000B7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Pair nam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Specimen number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bookmarkStart w:id="0" w:name="_GoBack"/>
            <w:bookmarkEnd w:id="0"/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Country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Sex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HIV status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 xml:space="preserve">Mismatches by </w:t>
            </w:r>
            <w:r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Array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Mismatches by sequence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Genbank</w:t>
            </w:r>
            <w:proofErr w:type="spellEnd"/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 xml:space="preserve"> accession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2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3-18061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6 of 84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68 of 121106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298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2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7-22031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6 of 84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68 of 121106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41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3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5-10915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1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8 of 122363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62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3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5-37403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US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1 of 83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8 of 122363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621254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4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6-46602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eru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9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35 of 122404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621255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4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6-46638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eru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9 of 83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35 of 122404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20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5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6-21876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imbabwe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9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330 of 122380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48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5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7-38113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imbabwe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9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330 of 122380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621256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6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6-20641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4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74 of 122529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09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6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6-23142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4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74 of 122529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02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7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6-46019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1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29 of 122406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22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7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6-46118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1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29 of 122406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269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9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2139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1 of 82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30 of 122529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43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9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2258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1 of 78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30 of 122529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287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0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393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4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80 of 122386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25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0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2254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4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80 of 122386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30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1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2246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9 of 82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68 of 122485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12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1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2265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Zamb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9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68 of 122485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61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2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3495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Ugand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4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413 of 122357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280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2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3539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Ugand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4 of 84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413 of 122357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296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3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2222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Botswan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9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74 of 122436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299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3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3425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Botswan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9 of 84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74 of 122436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289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4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4463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Keny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8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326 of 122263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621257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4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4532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Keny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8 of 84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326 of 122263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275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5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406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Tanzan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5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87 of 122501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03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5_b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09-3488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Tanzani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5 of 84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87 of 122501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47</w:t>
            </w:r>
          </w:p>
        </w:tc>
      </w:tr>
      <w:tr w:rsidR="000B749A" w:rsidRPr="00770E23" w:rsidTr="000B7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7_a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12-18420</w:t>
            </w:r>
          </w:p>
        </w:tc>
        <w:tc>
          <w:tcPr>
            <w:tcW w:w="1260" w:type="dxa"/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Uganda</w:t>
            </w:r>
          </w:p>
        </w:tc>
        <w:tc>
          <w:tcPr>
            <w:tcW w:w="63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70" w:type="dxa"/>
            <w:noWrap/>
            <w:hideMark/>
          </w:tcPr>
          <w:p w:rsidR="000B749A" w:rsidRPr="00770E23" w:rsidRDefault="000B749A" w:rsidP="00240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1 of 85</w:t>
            </w:r>
          </w:p>
        </w:tc>
        <w:tc>
          <w:tcPr>
            <w:tcW w:w="189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366 of 122309</w:t>
            </w:r>
          </w:p>
        </w:tc>
        <w:tc>
          <w:tcPr>
            <w:tcW w:w="1440" w:type="dxa"/>
            <w:noWrap/>
            <w:hideMark/>
          </w:tcPr>
          <w:p w:rsidR="000B749A" w:rsidRPr="00770E23" w:rsidRDefault="000B749A" w:rsidP="00240B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37</w:t>
            </w:r>
          </w:p>
        </w:tc>
      </w:tr>
      <w:tr w:rsidR="000B749A" w:rsidRPr="00770E23" w:rsidTr="000B74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bottom w:val="single" w:sz="4" w:space="0" w:color="auto"/>
            </w:tcBorders>
            <w:noWrap/>
            <w:hideMark/>
          </w:tcPr>
          <w:p w:rsidR="000B749A" w:rsidRPr="00770E23" w:rsidRDefault="000B749A" w:rsidP="00240B3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770E23">
              <w:rPr>
                <w:rFonts w:ascii="Arial" w:hAnsi="Arial" w:cs="Arial"/>
                <w:b w:val="0"/>
                <w:caps w:val="0"/>
                <w:sz w:val="24"/>
                <w:szCs w:val="24"/>
              </w:rPr>
              <w:t>17_b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2012-2019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0B749A" w:rsidRPr="00770E23" w:rsidRDefault="000B749A" w:rsidP="00240B35">
            <w:pPr>
              <w:tabs>
                <w:tab w:val="left" w:pos="954"/>
                <w:tab w:val="left" w:pos="1152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Ugand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0B749A" w:rsidRPr="00770E23" w:rsidRDefault="000B749A" w:rsidP="00240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11 of 8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366 of 1223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0B749A" w:rsidRPr="00770E23" w:rsidRDefault="000B749A" w:rsidP="00240B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70E23">
              <w:rPr>
                <w:rFonts w:ascii="Arial" w:hAnsi="Arial" w:cs="Arial"/>
                <w:sz w:val="24"/>
                <w:szCs w:val="24"/>
              </w:rPr>
              <w:t>MF510358</w:t>
            </w:r>
          </w:p>
        </w:tc>
      </w:tr>
    </w:tbl>
    <w:p w:rsidR="00240B35" w:rsidRPr="00240B35" w:rsidRDefault="00240B35" w:rsidP="00240B35">
      <w:pPr>
        <w:pStyle w:val="Header"/>
        <w:ind w:left="-720"/>
        <w:rPr>
          <w:rFonts w:ascii="Arial" w:hAnsi="Arial" w:cs="Arial"/>
          <w:sz w:val="24"/>
          <w:szCs w:val="24"/>
        </w:rPr>
      </w:pPr>
      <w:proofErr w:type="gramStart"/>
      <w:r w:rsidRPr="00842588">
        <w:rPr>
          <w:rFonts w:ascii="Arial" w:hAnsi="Arial" w:cs="Arial"/>
          <w:sz w:val="24"/>
          <w:szCs w:val="24"/>
        </w:rPr>
        <w:t>S2 Table.</w:t>
      </w:r>
      <w:proofErr w:type="gramEnd"/>
      <w:r w:rsidRPr="00842588">
        <w:rPr>
          <w:rFonts w:ascii="Arial" w:hAnsi="Arial" w:cs="Arial"/>
          <w:sz w:val="24"/>
          <w:szCs w:val="24"/>
        </w:rPr>
        <w:t xml:space="preserve">  Baseline characteristics and GenBank number for samples that underwent high throughput sequencing.</w:t>
      </w:r>
    </w:p>
    <w:p w:rsidR="00240B35" w:rsidRPr="00417EA8" w:rsidRDefault="00240B35" w:rsidP="00240B35">
      <w:r w:rsidRPr="00417EA8">
        <w:rPr>
          <w:rFonts w:ascii="Arial" w:hAnsi="Arial" w:cs="Arial"/>
          <w:sz w:val="24"/>
          <w:szCs w:val="24"/>
        </w:rPr>
        <w:t>*4 pairs which were identified as superinfected but could not be sequenced are not included in this table</w:t>
      </w:r>
      <w:r>
        <w:rPr>
          <w:rFonts w:ascii="Arial" w:hAnsi="Arial" w:cs="Arial"/>
          <w:sz w:val="24"/>
          <w:szCs w:val="24"/>
        </w:rPr>
        <w:t>.</w:t>
      </w:r>
    </w:p>
    <w:p w:rsidR="00240B35" w:rsidRDefault="00240B35"/>
    <w:sectPr w:rsidR="00240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B35"/>
    <w:rsid w:val="000B749A"/>
    <w:rsid w:val="00240B35"/>
    <w:rsid w:val="00E9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240B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40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B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240B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40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ohnsto</dc:creator>
  <cp:lastModifiedBy>cjohnsto</cp:lastModifiedBy>
  <cp:revision>2</cp:revision>
  <dcterms:created xsi:type="dcterms:W3CDTF">2017-11-13T00:43:00Z</dcterms:created>
  <dcterms:modified xsi:type="dcterms:W3CDTF">2017-11-13T06:52:00Z</dcterms:modified>
</cp:coreProperties>
</file>